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C39" w:rsidRDefault="00FF48BA" w:rsidP="008E7C39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Protocols</w:t>
      </w:r>
    </w:p>
    <w:p w:rsidR="00D30AA9" w:rsidRPr="002E330C" w:rsidRDefault="00D30AA9" w:rsidP="00D30AA9">
      <w:pPr>
        <w:pStyle w:val="Heading2"/>
        <w:rPr>
          <w:bCs/>
          <w:iCs w:val="0"/>
        </w:rPr>
      </w:pPr>
      <w:r w:rsidRPr="002E330C">
        <w:rPr>
          <w:bCs/>
          <w:iCs w:val="0"/>
        </w:rPr>
        <w:t>Plant material, growth conditions and mutant genotyping</w:t>
      </w:r>
    </w:p>
    <w:p w:rsidR="00D30AA9" w:rsidRPr="002E330C" w:rsidRDefault="00D30AA9" w:rsidP="00712E3F">
      <w:pPr>
        <w:spacing w:before="120"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Plant growth conditions, transformation and RT-PCR analyses were rigorously as reported </w:t>
      </w:r>
      <w:bookmarkStart w:id="0" w:name="_GoBack"/>
      <w:bookmarkEnd w:id="0"/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previously (Boisson-Dernier, et al., 2009). All plants used in this study are from the Columbia ecotype. All primers used in this study are listed in Table </w:t>
      </w:r>
      <w:r w:rsidR="00087DD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>4. The pACA9-ANX1-YFP and pACA9-ANX2-YFP constructs in the binary ps779 vector conferring Hygromycin resistance were described previously (Boisson-Dernier, et al., 2009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T-DNA insertion lines 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bohH-1 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bohH-3 </w:t>
      </w:r>
      <w:r w:rsidRPr="002E330C">
        <w:rPr>
          <w:rFonts w:ascii="Times New Roman" w:hAnsi="Times New Roman" w:cs="Times New Roman"/>
          <w:iCs/>
          <w:sz w:val="24"/>
          <w:szCs w:val="24"/>
          <w:lang w:val="en-US"/>
        </w:rPr>
        <w:t>for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2E330C">
        <w:rPr>
          <w:rFonts w:ascii="Times New Roman" w:hAnsi="Times New Roman" w:cs="Times New Roman"/>
          <w:iCs/>
          <w:sz w:val="24"/>
          <w:szCs w:val="24"/>
          <w:lang w:val="en-US"/>
        </w:rPr>
        <w:t>the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bohH 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bookmarkStart w:id="1" w:name="OLE_LINK5"/>
      <w:r w:rsidRPr="002E330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>At5g60010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bookmarkEnd w:id="1"/>
      <w:r w:rsidRPr="002E330C">
        <w:rPr>
          <w:rFonts w:ascii="Times New Roman" w:hAnsi="Times New Roman" w:cs="Times New Roman"/>
          <w:sz w:val="24"/>
          <w:szCs w:val="24"/>
          <w:lang w:val="en-US"/>
        </w:rPr>
        <w:t>as well as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bohJ-2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>rbohJ-3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>RbohJ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 gene (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>At3g45810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) were obtained from ABRC and correspond to the GABI_028G04 (373 bp downstream of ATG, Sulfadiazine resistance), SALK_136917 (3448 bp downstream of ATG), SAIL_31_D07 (2136 bp downstream of ATG, Basta resistance) and SALK_050665 (4581 downstream of ATG), lines respectively. Genotyping PCR reactions for 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>rbohH-1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bohH-3 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were performed with primer pairs RbohH-F1/RbohH-R1, RbohH-F1/LBgabi2, RbohH-F5/RbohH-R5 and RbohH-F5/LBa1. For 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>rbohJ-2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E330C">
        <w:rPr>
          <w:rFonts w:ascii="Times New Roman" w:hAnsi="Times New Roman" w:cs="Times New Roman"/>
          <w:i/>
          <w:iCs/>
          <w:sz w:val="24"/>
          <w:szCs w:val="24"/>
          <w:lang w:val="en-US"/>
        </w:rPr>
        <w:t>rbohJ-3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 genotyping, primer pairs RbohJ-F2/RbohJ-R2, RbohJ-F2/LBsail1, RbohJ-F3/RbohJ-R3 and LBa1/ RbohJ-R3 were used. WT plants expressing pACT1-YC3.60 (Iwano, et al., 2009) were crossed as male to </w:t>
      </w:r>
      <w:r w:rsidRPr="002E330C">
        <w:rPr>
          <w:rFonts w:ascii="Times New Roman" w:hAnsi="Times New Roman" w:cs="Times New Roman"/>
          <w:i/>
          <w:sz w:val="24"/>
          <w:szCs w:val="24"/>
          <w:lang w:val="en-US"/>
        </w:rPr>
        <w:t>rbohH-1 rbohJ-2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 plants, and partially male sterile </w:t>
      </w:r>
      <w:r w:rsidRPr="002E330C">
        <w:rPr>
          <w:rFonts w:ascii="Times New Roman" w:hAnsi="Times New Roman" w:cs="Times New Roman"/>
          <w:i/>
          <w:sz w:val="24"/>
          <w:szCs w:val="24"/>
          <w:lang w:val="en-US"/>
        </w:rPr>
        <w:t>rbohH-1 rbohJ-2</w:t>
      </w:r>
      <w:r w:rsidRPr="002E330C">
        <w:rPr>
          <w:rFonts w:ascii="Times New Roman" w:hAnsi="Times New Roman" w:cs="Times New Roman"/>
          <w:sz w:val="24"/>
          <w:szCs w:val="24"/>
          <w:lang w:val="en-US"/>
        </w:rPr>
        <w:t xml:space="preserve"> plants homozygous for pACT1-YC3.60 were selected in further F3 generation.</w:t>
      </w:r>
    </w:p>
    <w:p w:rsidR="00D30AA9" w:rsidRPr="008E7C39" w:rsidRDefault="00D30AA9" w:rsidP="008E7C39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E7C39" w:rsidRPr="008E7C39" w:rsidRDefault="008E7C39" w:rsidP="008E7C39">
      <w:pPr>
        <w:pStyle w:val="Heading2"/>
        <w:spacing w:before="120"/>
        <w:rPr>
          <w:bCs/>
          <w:iCs w:val="0"/>
        </w:rPr>
      </w:pPr>
      <w:r w:rsidRPr="008E7C39">
        <w:rPr>
          <w:bCs/>
        </w:rPr>
        <w:t>In vitro</w:t>
      </w:r>
      <w:r w:rsidRPr="008E7C39">
        <w:rPr>
          <w:bCs/>
          <w:iCs w:val="0"/>
        </w:rPr>
        <w:t xml:space="preserve"> pollen growth assays and aniline blue staining</w:t>
      </w:r>
    </w:p>
    <w:p w:rsidR="008E7C39" w:rsidRPr="008E7C39" w:rsidRDefault="008E7C39" w:rsidP="00712E3F">
      <w:pPr>
        <w:spacing w:before="120"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E7C39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pollen growth assays were carried out as described previously </w:t>
      </w:r>
      <w:r w:rsidRPr="00D2544E">
        <w:rPr>
          <w:rFonts w:ascii="Times New Roman" w:hAnsi="Times New Roman" w:cs="Times New Roman"/>
          <w:sz w:val="24"/>
          <w:szCs w:val="24"/>
          <w:lang w:val="en-US"/>
        </w:rPr>
        <w:t>(Boavida and McCormick, 2007).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Briefly, one day opened flowers were incubated at 22ºC for 30 minutes in moisture incubation boxes, then brushed on the germination medium (0.01% boric acid, 5 mm CaCl</w:t>
      </w:r>
      <w:r w:rsidRPr="008E7C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, 5 mm KCl, 1 mm MgSO</w:t>
      </w:r>
      <w:r w:rsidRPr="008E7C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, 10% sucrose pH 7.5, 1.5% low-melting agarose)-containing slides. Slides in moisture incubation boxes were pre-incubated for 45 minutes at 30ºC before returning them at 22ºC for several hours. Before imaging, a drop of liquid germination medium was applied to the slides and a cover slip was gently applied.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To determine</w:t>
      </w:r>
      <w:r w:rsidR="00A248C5"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percentage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 xml:space="preserve"> of ruptured pollen tubes (PTs)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PT</w:t>
      </w:r>
      <w:r w:rsidR="00A248C5"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length and width measurements, pollen grain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PTs</w:t>
      </w:r>
      <w:r w:rsidR="00A248C5"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were imaged with a Leica DM6000 and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 xml:space="preserve">analyzed using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the ImageJ 1.47d software (</w:t>
      </w:r>
      <w:hyperlink r:id="rId6" w:history="1">
        <w:r w:rsidRPr="008E7C3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rsb.info.nih.gov/ij</w:t>
        </w:r>
      </w:hyperlink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). Aniline blue staining was performed as previously </w:t>
      </w:r>
      <w:r w:rsidRPr="00D2544E">
        <w:rPr>
          <w:rFonts w:ascii="Times New Roman" w:hAnsi="Times New Roman" w:cs="Times New Roman"/>
          <w:sz w:val="24"/>
          <w:szCs w:val="24"/>
          <w:lang w:val="en-US"/>
        </w:rPr>
        <w:t>described (Huck, et al., 2003).</w:t>
      </w:r>
    </w:p>
    <w:p w:rsidR="008E7C39" w:rsidRDefault="008E7C39" w:rsidP="008E7C39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E7C39" w:rsidRPr="000E65BB" w:rsidRDefault="008E7C39" w:rsidP="000E65BB">
      <w:pPr>
        <w:pStyle w:val="Heading2"/>
        <w:spacing w:before="120"/>
        <w:rPr>
          <w:bCs/>
        </w:rPr>
      </w:pPr>
      <w:r w:rsidRPr="000E65BB">
        <w:rPr>
          <w:bCs/>
        </w:rPr>
        <w:t>HyPer cloning</w:t>
      </w:r>
    </w:p>
    <w:p w:rsidR="008E7C39" w:rsidRDefault="008E7C39" w:rsidP="00712E3F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7C39">
        <w:rPr>
          <w:rFonts w:ascii="Times New Roman" w:hAnsi="Times New Roman" w:cs="Times New Roman"/>
          <w:sz w:val="24"/>
          <w:szCs w:val="24"/>
          <w:lang w:val="en-US"/>
        </w:rPr>
        <w:t>The HyPer cDNA was amplified by PCR with primers HyPer-</w:t>
      </w:r>
      <w:r w:rsidR="0017453F" w:rsidRPr="0017453F">
        <w:rPr>
          <w:rFonts w:ascii="Times New Roman" w:hAnsi="Times New Roman" w:cs="Times New Roman"/>
          <w:i/>
          <w:sz w:val="24"/>
          <w:szCs w:val="24"/>
          <w:lang w:val="en-US"/>
        </w:rPr>
        <w:t>Spe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I and HyPer-</w:t>
      </w:r>
      <w:r w:rsidR="0017453F" w:rsidRPr="0017453F">
        <w:rPr>
          <w:rFonts w:ascii="Times New Roman" w:hAnsi="Times New Roman" w:cs="Times New Roman"/>
          <w:i/>
          <w:sz w:val="24"/>
          <w:szCs w:val="24"/>
          <w:lang w:val="en-US"/>
        </w:rPr>
        <w:t>Sac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I using the Phusion® DNA polymerase (Finnzymes) from the purchased pHyPer–Cyto vector (Evrogen). The amplicons were </w:t>
      </w:r>
      <w:r w:rsidRPr="008E7C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cloned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into pGEM</w:t>
      </w:r>
      <w:r w:rsidRPr="008E7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-T Easy vector (Promega) and sequenced, then digested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8E7C39">
        <w:rPr>
          <w:rFonts w:ascii="Times New Roman" w:hAnsi="Times New Roman" w:cs="Times New Roman"/>
          <w:i/>
          <w:sz w:val="24"/>
          <w:szCs w:val="24"/>
          <w:lang w:val="en-US"/>
        </w:rPr>
        <w:t>Spe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E7C39">
        <w:rPr>
          <w:rFonts w:ascii="Times New Roman" w:hAnsi="Times New Roman" w:cs="Times New Roman"/>
          <w:i/>
          <w:sz w:val="24"/>
          <w:szCs w:val="24"/>
          <w:lang w:val="en-US"/>
        </w:rPr>
        <w:t>Sac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and inserted instead of GFP into binary pACA9-GFP ps536 that confers resistance to </w:t>
      </w:r>
      <w:r w:rsidRPr="00D2544E">
        <w:rPr>
          <w:rFonts w:ascii="Times New Roman" w:hAnsi="Times New Roman" w:cs="Times New Roman"/>
          <w:sz w:val="24"/>
          <w:szCs w:val="24"/>
          <w:lang w:val="en-US"/>
        </w:rPr>
        <w:t>Basta (Schi</w:t>
      </w:r>
      <w:r w:rsidR="00A248C5" w:rsidRPr="00D30AA9">
        <w:rPr>
          <w:lang w:val="en-US"/>
        </w:rPr>
        <w:t>ø</w:t>
      </w:r>
      <w:r w:rsidRPr="00D2544E">
        <w:rPr>
          <w:rFonts w:ascii="Times New Roman" w:hAnsi="Times New Roman" w:cs="Times New Roman"/>
          <w:sz w:val="24"/>
          <w:szCs w:val="24"/>
          <w:lang w:val="en-US"/>
        </w:rPr>
        <w:t>tt, et al., 2004). Around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forty T1 Basta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resistant plants were recovered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, which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displayed various levels of HyPer-derived fluorescence in pollen. One T1 line was selected for displaying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a high</w:t>
      </w:r>
      <w:r w:rsidR="00A248C5"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HyPer expression level in pollen and ~75% Basta resistance in its progeny, and propagated further to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generate</w:t>
      </w:r>
      <w:r w:rsidR="00A248C5"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homozygous pACA9-HyPer expressing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wild-type (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plants. pACA9-HyPer expressing WT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>plants were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crossed as male to </w:t>
      </w:r>
      <w:r w:rsidRPr="008E7C39">
        <w:rPr>
          <w:rFonts w:ascii="Times New Roman" w:hAnsi="Times New Roman" w:cs="Times New Roman"/>
          <w:i/>
          <w:sz w:val="24"/>
          <w:szCs w:val="24"/>
          <w:lang w:val="en-US"/>
        </w:rPr>
        <w:t>rbohH-1 rbohJ-2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 xml:space="preserve">double mutant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plants, and partially male sterile </w:t>
      </w:r>
      <w:r w:rsidRPr="008E7C39">
        <w:rPr>
          <w:rFonts w:ascii="Times New Roman" w:hAnsi="Times New Roman" w:cs="Times New Roman"/>
          <w:i/>
          <w:sz w:val="24"/>
          <w:szCs w:val="24"/>
          <w:lang w:val="en-US"/>
        </w:rPr>
        <w:t>rbohH-1 rbohJ-2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 xml:space="preserve"> plants homozygous for pACA9-HyPer were selected in </w:t>
      </w:r>
      <w:r w:rsidR="00A248C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E7C39">
        <w:rPr>
          <w:rFonts w:ascii="Times New Roman" w:hAnsi="Times New Roman" w:cs="Times New Roman"/>
          <w:sz w:val="24"/>
          <w:szCs w:val="24"/>
          <w:lang w:val="en-US"/>
        </w:rPr>
        <w:t>subsequent F3 generation.</w:t>
      </w:r>
    </w:p>
    <w:p w:rsidR="008E7C39" w:rsidRDefault="008E7C39" w:rsidP="008E7C3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4872" w:rsidRPr="000E65BB" w:rsidRDefault="00764872" w:rsidP="00764872">
      <w:pPr>
        <w:pStyle w:val="Heading2"/>
        <w:spacing w:before="120"/>
        <w:rPr>
          <w:bCs/>
        </w:rPr>
      </w:pPr>
      <w:r w:rsidRPr="000E65BB">
        <w:rPr>
          <w:bCs/>
        </w:rPr>
        <w:lastRenderedPageBreak/>
        <w:t xml:space="preserve">Stable GFP-RbohH protein fusion expression in </w:t>
      </w:r>
      <w:r w:rsidRPr="006C46DF">
        <w:rPr>
          <w:bCs/>
        </w:rPr>
        <w:t>Arabidopsis</w:t>
      </w:r>
      <w:r w:rsidRPr="000E65BB">
        <w:rPr>
          <w:bCs/>
        </w:rPr>
        <w:t xml:space="preserve"> pollen tubes</w:t>
      </w:r>
    </w:p>
    <w:p w:rsidR="00764872" w:rsidRPr="002361B9" w:rsidRDefault="00764872" w:rsidP="002361B9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1B9">
        <w:rPr>
          <w:rFonts w:ascii="Times New Roman" w:hAnsi="Times New Roman" w:cs="Times New Roman"/>
          <w:sz w:val="24"/>
          <w:szCs w:val="24"/>
          <w:lang w:val="en-US"/>
        </w:rPr>
        <w:t>To generate the pACA9-GFP-RbohH constructs, full-length RbohH was amplified from WT cDNA flowers with the primer pairs RbohH-</w:t>
      </w:r>
      <w:r w:rsidRPr="002361B9">
        <w:rPr>
          <w:rFonts w:ascii="Times New Roman" w:hAnsi="Times New Roman" w:cs="Times New Roman"/>
          <w:i/>
          <w:sz w:val="24"/>
          <w:szCs w:val="24"/>
          <w:lang w:val="en-US"/>
        </w:rPr>
        <w:t>Asc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>I and RbohH-</w:t>
      </w:r>
      <w:r w:rsidRPr="002361B9">
        <w:rPr>
          <w:rFonts w:ascii="Times New Roman" w:hAnsi="Times New Roman" w:cs="Times New Roman"/>
          <w:i/>
          <w:sz w:val="24"/>
          <w:szCs w:val="24"/>
          <w:lang w:val="en-US"/>
        </w:rPr>
        <w:t>Not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 xml:space="preserve">I using the Phusion® DNA polymerase (Finnzymes). The 2.7 Kb-long fragment was ligated into pJet1.2/blunt (Thermo Scientific), sequenced and then cloned into the </w:t>
      </w:r>
      <w:r w:rsidRPr="002361B9">
        <w:rPr>
          <w:rFonts w:ascii="Times New Roman" w:eastAsia="MS Mincho" w:hAnsi="Times New Roman" w:cs="Times New Roman"/>
          <w:i/>
          <w:iCs/>
          <w:sz w:val="24"/>
          <w:szCs w:val="24"/>
          <w:lang w:val="en-US" w:eastAsia="ja-JP"/>
        </w:rPr>
        <w:t>Asc</w:t>
      </w:r>
      <w:r w:rsidRPr="002361B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/</w:t>
      </w:r>
      <w:r w:rsidRPr="002361B9">
        <w:rPr>
          <w:rFonts w:ascii="Times New Roman" w:eastAsia="MS Mincho" w:hAnsi="Times New Roman" w:cs="Times New Roman"/>
          <w:i/>
          <w:iCs/>
          <w:sz w:val="24"/>
          <w:szCs w:val="24"/>
          <w:lang w:val="en-US" w:eastAsia="ja-JP"/>
        </w:rPr>
        <w:t>Not</w:t>
      </w:r>
      <w:r w:rsidRPr="002361B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 cut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 xml:space="preserve"> binary ps1183 vector [ACA9-promoter-intron-GFP-CNGC16-STOP] replacing CNGC16 cDNA (Tunc-Ozdemir et al., 2013). Both WT and </w:t>
      </w:r>
      <w:r w:rsidRPr="002361B9">
        <w:rPr>
          <w:rFonts w:ascii="Times New Roman" w:hAnsi="Times New Roman" w:cs="Times New Roman"/>
          <w:i/>
          <w:sz w:val="24"/>
          <w:szCs w:val="24"/>
          <w:lang w:val="en-US"/>
        </w:rPr>
        <w:t xml:space="preserve">rbohH-3 rbohJ-3 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>partially sterile plants were transformed with the pACA9</w:t>
      </w:r>
      <w:r w:rsidR="002361B9" w:rsidRPr="002361B9">
        <w:rPr>
          <w:rFonts w:ascii="Times New Roman" w:hAnsi="Times New Roman" w:cs="Times New Roman"/>
          <w:sz w:val="24"/>
          <w:szCs w:val="24"/>
          <w:lang w:val="en-US"/>
        </w:rPr>
        <w:t>-GFP-RbohH construct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361B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 xml:space="preserve">Forty four out of 50 </w:t>
      </w:r>
      <w:r w:rsidRPr="002361B9">
        <w:rPr>
          <w:rFonts w:ascii="Times New Roman" w:hAnsi="Times New Roman" w:cs="Times New Roman"/>
          <w:i/>
          <w:sz w:val="24"/>
          <w:szCs w:val="24"/>
          <w:lang w:val="en-US"/>
        </w:rPr>
        <w:t>rbohH-3 rbohJ-3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 xml:space="preserve"> independent Hygromicin-resistant T1 lines showed rescue of fertility and exhibited similar expression pattern. Similarly, 49 independent T1 lines were obtained in the WT background. Three independent strong GFP-RbohH expressers T1 lines in WT and </w:t>
      </w:r>
      <w:r w:rsidRPr="002361B9">
        <w:rPr>
          <w:rFonts w:ascii="Times New Roman" w:hAnsi="Times New Roman" w:cs="Times New Roman"/>
          <w:i/>
          <w:sz w:val="24"/>
          <w:szCs w:val="24"/>
          <w:lang w:val="en-US"/>
        </w:rPr>
        <w:t>rbohH-3 rbohJ-3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 xml:space="preserve"> background</w:t>
      </w:r>
      <w:r w:rsidR="002361B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 xml:space="preserve"> were used for </w:t>
      </w:r>
      <w:r w:rsidRPr="002361B9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 xml:space="preserve"> pollen germination and growth assays</w:t>
      </w:r>
      <w:r w:rsidR="00C55FD1">
        <w:rPr>
          <w:rFonts w:ascii="Times New Roman" w:hAnsi="Times New Roman" w:cs="Times New Roman"/>
          <w:sz w:val="24"/>
          <w:szCs w:val="24"/>
          <w:lang w:val="en-US"/>
        </w:rPr>
        <w:t xml:space="preserve"> with similar outputs</w:t>
      </w:r>
      <w:r w:rsidRPr="002361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938C3" w:rsidRDefault="001938C3" w:rsidP="001938C3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2544E" w:rsidRDefault="00D2544E" w:rsidP="008E7C3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2544E" w:rsidRDefault="00FF48BA" w:rsidP="00D2544E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r w:rsidR="00D2544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D2544E" w:rsidRPr="00D60CD9" w:rsidRDefault="00D2544E" w:rsidP="00D30AA9">
      <w:pPr>
        <w:pStyle w:val="NormalWeb"/>
        <w:spacing w:before="0" w:beforeAutospacing="0" w:after="0" w:afterAutospacing="0"/>
        <w:ind w:left="475" w:hanging="475"/>
        <w:jc w:val="both"/>
      </w:pPr>
      <w:r w:rsidRPr="00D60CD9">
        <w:t>Boavida</w:t>
      </w:r>
      <w:r w:rsidR="00386D82" w:rsidRPr="00D60CD9">
        <w:t xml:space="preserve"> LC, McCormick S</w:t>
      </w:r>
      <w:r w:rsidRPr="00D60CD9">
        <w:t xml:space="preserve"> </w:t>
      </w:r>
      <w:r w:rsidR="00386D82" w:rsidRPr="00D60CD9">
        <w:t>(</w:t>
      </w:r>
      <w:r w:rsidRPr="00D60CD9">
        <w:t>2007</w:t>
      </w:r>
      <w:r w:rsidR="00386D82" w:rsidRPr="00D60CD9">
        <w:t>)</w:t>
      </w:r>
      <w:r w:rsidRPr="00D60CD9">
        <w:t xml:space="preserve"> Temperature as a determinant factor for increased and reproducible </w:t>
      </w:r>
      <w:r w:rsidR="0017453F" w:rsidRPr="00D60CD9">
        <w:rPr>
          <w:i/>
        </w:rPr>
        <w:t>in vitro</w:t>
      </w:r>
      <w:r w:rsidRPr="00D60CD9">
        <w:t xml:space="preserve"> pollen germination in </w:t>
      </w:r>
      <w:r w:rsidR="0017453F" w:rsidRPr="00D60CD9">
        <w:rPr>
          <w:i/>
        </w:rPr>
        <w:t>Arabidopsis thaliana</w:t>
      </w:r>
      <w:r w:rsidRPr="00D60CD9">
        <w:t xml:space="preserve">. </w:t>
      </w:r>
      <w:r w:rsidRPr="00D60CD9">
        <w:rPr>
          <w:iCs/>
        </w:rPr>
        <w:t xml:space="preserve">Plant </w:t>
      </w:r>
      <w:r w:rsidR="00072591" w:rsidRPr="00D60CD9">
        <w:rPr>
          <w:iCs/>
        </w:rPr>
        <w:t>J</w:t>
      </w:r>
      <w:r w:rsidRPr="00D60CD9">
        <w:t xml:space="preserve"> </w:t>
      </w:r>
      <w:r w:rsidRPr="00D60CD9">
        <w:rPr>
          <w:bCs/>
        </w:rPr>
        <w:t>52</w:t>
      </w:r>
      <w:r w:rsidRPr="00D60CD9">
        <w:t>: 570–82.</w:t>
      </w:r>
    </w:p>
    <w:p w:rsidR="00D30AA9" w:rsidRPr="00D60CD9" w:rsidRDefault="00D30AA9" w:rsidP="00D30AA9">
      <w:pPr>
        <w:pStyle w:val="NormalWeb"/>
        <w:spacing w:before="0" w:beforeAutospacing="0" w:after="0" w:afterAutospacing="0"/>
        <w:ind w:left="475" w:hanging="475"/>
        <w:jc w:val="both"/>
      </w:pPr>
      <w:r w:rsidRPr="00D60CD9">
        <w:t xml:space="preserve">Boisson-Dernier A, Roy S, Kritsas K, Grobei MA, Jaciubek </w:t>
      </w:r>
      <w:r w:rsidR="00386D82" w:rsidRPr="00D60CD9">
        <w:t>M, Schroeder JI, Grossniklaus U</w:t>
      </w:r>
      <w:r w:rsidRPr="00D60CD9">
        <w:t xml:space="preserve"> </w:t>
      </w:r>
      <w:r w:rsidR="00386D82" w:rsidRPr="00D60CD9">
        <w:t>(</w:t>
      </w:r>
      <w:r w:rsidRPr="00D60CD9">
        <w:t>20</w:t>
      </w:r>
      <w:r w:rsidR="00386D82" w:rsidRPr="00D60CD9">
        <w:t>09)</w:t>
      </w:r>
      <w:r w:rsidRPr="00D60CD9">
        <w:t xml:space="preserve"> Disruption of the pollen-expressed </w:t>
      </w:r>
      <w:r w:rsidRPr="00D60CD9">
        <w:rPr>
          <w:i/>
        </w:rPr>
        <w:t>FERONIA</w:t>
      </w:r>
      <w:r w:rsidRPr="00D60CD9">
        <w:t xml:space="preserve"> homologs </w:t>
      </w:r>
      <w:r w:rsidRPr="00D60CD9">
        <w:rPr>
          <w:i/>
        </w:rPr>
        <w:t>ANXUR1</w:t>
      </w:r>
      <w:r w:rsidRPr="00D60CD9">
        <w:t xml:space="preserve"> and </w:t>
      </w:r>
      <w:r w:rsidRPr="00D60CD9">
        <w:rPr>
          <w:i/>
        </w:rPr>
        <w:t>ANXUR2</w:t>
      </w:r>
      <w:r w:rsidRPr="00D60CD9">
        <w:t xml:space="preserve"> triggers pollen tube discharge. </w:t>
      </w:r>
      <w:r w:rsidRPr="00D60CD9">
        <w:rPr>
          <w:iCs/>
        </w:rPr>
        <w:t>Development</w:t>
      </w:r>
      <w:r w:rsidRPr="00D60CD9">
        <w:rPr>
          <w:i/>
          <w:iCs/>
        </w:rPr>
        <w:t xml:space="preserve"> </w:t>
      </w:r>
      <w:r w:rsidRPr="00D60CD9">
        <w:rPr>
          <w:bCs/>
        </w:rPr>
        <w:t>136</w:t>
      </w:r>
      <w:r w:rsidRPr="00D60CD9">
        <w:t>: 3279–3288.</w:t>
      </w:r>
    </w:p>
    <w:p w:rsidR="00D30AA9" w:rsidRPr="00D60CD9" w:rsidRDefault="00D30AA9" w:rsidP="00D30AA9">
      <w:pPr>
        <w:pStyle w:val="NormalWeb"/>
        <w:spacing w:before="0" w:beforeAutospacing="0" w:after="0" w:afterAutospacing="0"/>
        <w:ind w:left="475" w:hanging="475"/>
        <w:jc w:val="both"/>
      </w:pPr>
      <w:r w:rsidRPr="00D60CD9">
        <w:t xml:space="preserve">Iwano M, Entani T, Shiba H, Kakita M, Nagai T, Mizuno H, Miyawaki A, Shoji T, Kubo K, Isogai A, et al. </w:t>
      </w:r>
      <w:r w:rsidR="00386D82" w:rsidRPr="00D60CD9">
        <w:t>(</w:t>
      </w:r>
      <w:r w:rsidRPr="00D60CD9">
        <w:t>2009</w:t>
      </w:r>
      <w:r w:rsidR="00386D82" w:rsidRPr="00D60CD9">
        <w:t>)</w:t>
      </w:r>
      <w:r w:rsidRPr="00D60CD9">
        <w:t xml:space="preserve"> Fine-tuning of the cytoplasmic Ca</w:t>
      </w:r>
      <w:r w:rsidRPr="00D60CD9">
        <w:rPr>
          <w:vertAlign w:val="superscript"/>
        </w:rPr>
        <w:t>2+</w:t>
      </w:r>
      <w:r w:rsidRPr="00D60CD9">
        <w:t xml:space="preserve"> concentration is essential for pollen tube growth. </w:t>
      </w:r>
      <w:r w:rsidRPr="00D60CD9">
        <w:rPr>
          <w:iCs/>
        </w:rPr>
        <w:t>Plant Phys</w:t>
      </w:r>
      <w:r w:rsidRPr="00D60CD9">
        <w:t xml:space="preserve"> </w:t>
      </w:r>
      <w:r w:rsidRPr="00D60CD9">
        <w:rPr>
          <w:bCs/>
        </w:rPr>
        <w:t>150</w:t>
      </w:r>
      <w:r w:rsidRPr="00D60CD9">
        <w:t>: 1322–34.</w:t>
      </w:r>
    </w:p>
    <w:p w:rsidR="00D2544E" w:rsidRPr="00D60CD9" w:rsidRDefault="00D2544E" w:rsidP="00D30AA9">
      <w:pPr>
        <w:pStyle w:val="NormalWeb"/>
        <w:spacing w:before="0" w:beforeAutospacing="0" w:after="0" w:afterAutospacing="0"/>
        <w:ind w:left="475" w:hanging="475"/>
        <w:jc w:val="both"/>
      </w:pPr>
      <w:r w:rsidRPr="00D60CD9">
        <w:t>Huck N, Moore</w:t>
      </w:r>
      <w:r w:rsidR="00386D82" w:rsidRPr="00D60CD9">
        <w:t xml:space="preserve"> JM, Federer M, Grossniklaus U (</w:t>
      </w:r>
      <w:r w:rsidRPr="00D60CD9">
        <w:t>2003</w:t>
      </w:r>
      <w:r w:rsidR="00386D82" w:rsidRPr="00D60CD9">
        <w:t>)</w:t>
      </w:r>
      <w:r w:rsidRPr="00D60CD9">
        <w:t xml:space="preserve"> The </w:t>
      </w:r>
      <w:r w:rsidR="0017453F" w:rsidRPr="00D60CD9">
        <w:rPr>
          <w:i/>
        </w:rPr>
        <w:t>Arabidopsis</w:t>
      </w:r>
      <w:r w:rsidRPr="00D60CD9">
        <w:t xml:space="preserve"> mutant </w:t>
      </w:r>
      <w:r w:rsidR="0017453F" w:rsidRPr="00D60CD9">
        <w:rPr>
          <w:i/>
        </w:rPr>
        <w:t>feronia</w:t>
      </w:r>
      <w:r w:rsidRPr="00D60CD9">
        <w:t xml:space="preserve"> disrupts the female gametophytic control of pollen tube reception. </w:t>
      </w:r>
      <w:r w:rsidRPr="00D60CD9">
        <w:rPr>
          <w:iCs/>
        </w:rPr>
        <w:t>Development</w:t>
      </w:r>
      <w:r w:rsidRPr="00D60CD9">
        <w:t xml:space="preserve"> </w:t>
      </w:r>
      <w:r w:rsidRPr="00D60CD9">
        <w:rPr>
          <w:bCs/>
        </w:rPr>
        <w:t>130</w:t>
      </w:r>
      <w:r w:rsidRPr="00D60CD9">
        <w:t>: 2149–59.</w:t>
      </w:r>
    </w:p>
    <w:p w:rsidR="00D30AA9" w:rsidRPr="00D60CD9" w:rsidRDefault="00D30AA9" w:rsidP="00D30AA9">
      <w:pPr>
        <w:pStyle w:val="NormalWeb"/>
        <w:spacing w:before="0" w:beforeAutospacing="0" w:after="0" w:afterAutospacing="0"/>
        <w:ind w:left="475" w:hanging="475"/>
        <w:jc w:val="both"/>
      </w:pPr>
      <w:r w:rsidRPr="00D60CD9">
        <w:t xml:space="preserve">Hruz T, Laule O, Szabo G, Wessendorp F, Bleuler S, Oertle L, Widmayer P, Gruissem W, Zimmermann P </w:t>
      </w:r>
      <w:r w:rsidR="00386D82" w:rsidRPr="00D60CD9">
        <w:t>(</w:t>
      </w:r>
      <w:r w:rsidRPr="00D60CD9">
        <w:t>2008</w:t>
      </w:r>
      <w:r w:rsidR="00386D82" w:rsidRPr="00D60CD9">
        <w:t>)</w:t>
      </w:r>
      <w:r w:rsidRPr="00D60CD9">
        <w:t xml:space="preserve"> Genevestigator v3: a reference expression database for the meta-analysis of transcriptomes. </w:t>
      </w:r>
      <w:r w:rsidRPr="00D60CD9">
        <w:rPr>
          <w:iCs/>
        </w:rPr>
        <w:t>Adv Bioinformatics</w:t>
      </w:r>
      <w:r w:rsidRPr="00D60CD9">
        <w:t xml:space="preserve"> </w:t>
      </w:r>
      <w:r w:rsidRPr="00D60CD9">
        <w:rPr>
          <w:bCs/>
        </w:rPr>
        <w:t>2008</w:t>
      </w:r>
      <w:r w:rsidRPr="00D60CD9">
        <w:t>: 420747.</w:t>
      </w:r>
    </w:p>
    <w:p w:rsidR="00D2544E" w:rsidRDefault="00D2544E" w:rsidP="00D30AA9">
      <w:pPr>
        <w:pStyle w:val="NormalWeb"/>
        <w:spacing w:before="0" w:beforeAutospacing="0" w:after="0" w:afterAutospacing="0"/>
        <w:ind w:left="475" w:hanging="475"/>
        <w:jc w:val="both"/>
      </w:pPr>
      <w:r w:rsidRPr="00D60CD9">
        <w:t xml:space="preserve">Schiøtt M, Romanowsky SM, Baekgaard L, Jakobsen MK, Palmgren MG, Harper JF </w:t>
      </w:r>
      <w:r w:rsidR="00386D82" w:rsidRPr="00D60CD9">
        <w:t>(</w:t>
      </w:r>
      <w:r w:rsidRPr="00D60CD9">
        <w:t>2004</w:t>
      </w:r>
      <w:r w:rsidR="00386D82" w:rsidRPr="00D60CD9">
        <w:t>)</w:t>
      </w:r>
      <w:r w:rsidRPr="00D60CD9">
        <w:t xml:space="preserve"> A plant plasma membrane Ca</w:t>
      </w:r>
      <w:r w:rsidR="0017453F" w:rsidRPr="00D60CD9">
        <w:rPr>
          <w:vertAlign w:val="superscript"/>
        </w:rPr>
        <w:t>2+</w:t>
      </w:r>
      <w:r w:rsidRPr="00D60CD9">
        <w:t xml:space="preserve"> pump is required for normal pollen tube growth and fertilization. </w:t>
      </w:r>
      <w:r w:rsidRPr="00D60CD9">
        <w:rPr>
          <w:iCs/>
        </w:rPr>
        <w:t>P</w:t>
      </w:r>
      <w:r w:rsidR="00072591" w:rsidRPr="00D60CD9">
        <w:rPr>
          <w:iCs/>
        </w:rPr>
        <w:t xml:space="preserve">roc </w:t>
      </w:r>
      <w:r w:rsidRPr="00D60CD9">
        <w:rPr>
          <w:iCs/>
        </w:rPr>
        <w:t>N</w:t>
      </w:r>
      <w:r w:rsidR="00072591" w:rsidRPr="00D60CD9">
        <w:rPr>
          <w:iCs/>
        </w:rPr>
        <w:t xml:space="preserve">atl </w:t>
      </w:r>
      <w:r w:rsidRPr="00D60CD9">
        <w:rPr>
          <w:iCs/>
        </w:rPr>
        <w:t>A</w:t>
      </w:r>
      <w:r w:rsidR="00072591" w:rsidRPr="00D60CD9">
        <w:rPr>
          <w:iCs/>
        </w:rPr>
        <w:t xml:space="preserve">cad </w:t>
      </w:r>
      <w:r w:rsidRPr="00D60CD9">
        <w:rPr>
          <w:iCs/>
        </w:rPr>
        <w:t>S</w:t>
      </w:r>
      <w:r w:rsidR="00072591" w:rsidRPr="00D60CD9">
        <w:rPr>
          <w:iCs/>
        </w:rPr>
        <w:t>ci USA</w:t>
      </w:r>
      <w:r w:rsidRPr="00D60CD9">
        <w:t xml:space="preserve"> </w:t>
      </w:r>
      <w:r w:rsidRPr="00D60CD9">
        <w:rPr>
          <w:bCs/>
        </w:rPr>
        <w:t>101</w:t>
      </w:r>
      <w:r w:rsidRPr="00D60CD9">
        <w:t>: 9502–7.</w:t>
      </w:r>
    </w:p>
    <w:p w:rsidR="00764872" w:rsidRPr="00D60CD9" w:rsidRDefault="00764872" w:rsidP="00D30AA9">
      <w:pPr>
        <w:pStyle w:val="NormalWeb"/>
        <w:spacing w:before="0" w:beforeAutospacing="0" w:after="0" w:afterAutospacing="0"/>
        <w:ind w:left="475" w:hanging="475"/>
        <w:jc w:val="both"/>
      </w:pPr>
      <w:r w:rsidRPr="00F50F00">
        <w:rPr>
          <w:noProof/>
        </w:rPr>
        <w:t>Tunc-Ozdemir M, Rato C, Brown E, Rogers S, Mooneyham A, et al. (2013) Cyclic nucleotide gated channels 7 and 8 are essential for male reproductive fertility. PloS one 8: e55277. doi:10.1371/journal.pone.0055277.</w:t>
      </w:r>
    </w:p>
    <w:p w:rsidR="00201F23" w:rsidRPr="008029E7" w:rsidRDefault="00201F23" w:rsidP="006C46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01F23" w:rsidRPr="008029E7" w:rsidSect="00B167E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2A3" w:rsidRDefault="003D42A3" w:rsidP="00417B06">
      <w:pPr>
        <w:spacing w:after="0" w:line="240" w:lineRule="auto"/>
      </w:pPr>
      <w:r>
        <w:separator/>
      </w:r>
    </w:p>
  </w:endnote>
  <w:endnote w:type="continuationSeparator" w:id="0">
    <w:p w:rsidR="003D42A3" w:rsidRDefault="003D42A3" w:rsidP="00417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95034"/>
      <w:docPartObj>
        <w:docPartGallery w:val="Page Numbers (Bottom of Page)"/>
        <w:docPartUnique/>
      </w:docPartObj>
    </w:sdtPr>
    <w:sdtEndPr/>
    <w:sdtContent>
      <w:p w:rsidR="00840BDE" w:rsidRDefault="00840BDE">
        <w:pPr>
          <w:pStyle w:val="Footer"/>
          <w:jc w:val="right"/>
        </w:pPr>
        <w:r>
          <w:t>S</w:t>
        </w:r>
        <w:r w:rsidR="00F05D27">
          <w:fldChar w:fldCharType="begin"/>
        </w:r>
        <w:r>
          <w:instrText xml:space="preserve"> PAGE   \* MERGEFORMAT </w:instrText>
        </w:r>
        <w:r w:rsidR="00F05D27">
          <w:fldChar w:fldCharType="separate"/>
        </w:r>
        <w:r w:rsidR="00A2559C">
          <w:rPr>
            <w:noProof/>
          </w:rPr>
          <w:t>2</w:t>
        </w:r>
        <w:r w:rsidR="00F05D27">
          <w:rPr>
            <w:noProof/>
          </w:rPr>
          <w:fldChar w:fldCharType="end"/>
        </w:r>
      </w:p>
    </w:sdtContent>
  </w:sdt>
  <w:p w:rsidR="00840BDE" w:rsidRDefault="00840B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2A3" w:rsidRDefault="003D42A3" w:rsidP="00417B06">
      <w:pPr>
        <w:spacing w:after="0" w:line="240" w:lineRule="auto"/>
      </w:pPr>
      <w:r>
        <w:separator/>
      </w:r>
    </w:p>
  </w:footnote>
  <w:footnote w:type="continuationSeparator" w:id="0">
    <w:p w:rsidR="003D42A3" w:rsidRDefault="003D42A3" w:rsidP="00417B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77D4" w:rsidRPr="00520EA6" w:rsidRDefault="00B9257F" w:rsidP="009A77D4">
    <w:pPr>
      <w:pStyle w:val="Header"/>
      <w:ind w:left="1080" w:firstLine="4680"/>
      <w:rPr>
        <w:lang w:val="en-US"/>
      </w:rPr>
    </w:pPr>
    <w:r>
      <w:rPr>
        <w:lang w:val="en-US"/>
      </w:rPr>
      <w:tab/>
      <w:t>Text S1</w:t>
    </w:r>
  </w:p>
  <w:p w:rsidR="009A77D4" w:rsidRDefault="009A7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F00E8"/>
    <w:rsid w:val="0000541A"/>
    <w:rsid w:val="0001076A"/>
    <w:rsid w:val="00052932"/>
    <w:rsid w:val="000569AF"/>
    <w:rsid w:val="00072591"/>
    <w:rsid w:val="00087DD1"/>
    <w:rsid w:val="000E65BB"/>
    <w:rsid w:val="001034CC"/>
    <w:rsid w:val="001050C9"/>
    <w:rsid w:val="001260C6"/>
    <w:rsid w:val="001425F3"/>
    <w:rsid w:val="00143231"/>
    <w:rsid w:val="00146006"/>
    <w:rsid w:val="00147EDC"/>
    <w:rsid w:val="00150F87"/>
    <w:rsid w:val="0017453F"/>
    <w:rsid w:val="001938C3"/>
    <w:rsid w:val="00196D85"/>
    <w:rsid w:val="001D560E"/>
    <w:rsid w:val="001D6C23"/>
    <w:rsid w:val="001E181D"/>
    <w:rsid w:val="00201F23"/>
    <w:rsid w:val="002361B9"/>
    <w:rsid w:val="00273131"/>
    <w:rsid w:val="002D01FC"/>
    <w:rsid w:val="002D2731"/>
    <w:rsid w:val="002D477B"/>
    <w:rsid w:val="002F1136"/>
    <w:rsid w:val="002F1BC8"/>
    <w:rsid w:val="00350011"/>
    <w:rsid w:val="00386D82"/>
    <w:rsid w:val="00387672"/>
    <w:rsid w:val="003D42A3"/>
    <w:rsid w:val="003F2B9C"/>
    <w:rsid w:val="00407C4A"/>
    <w:rsid w:val="00417B06"/>
    <w:rsid w:val="004374C7"/>
    <w:rsid w:val="00473EF3"/>
    <w:rsid w:val="004821A9"/>
    <w:rsid w:val="004864E6"/>
    <w:rsid w:val="0050619D"/>
    <w:rsid w:val="00516FBA"/>
    <w:rsid w:val="00520EA6"/>
    <w:rsid w:val="00546ED5"/>
    <w:rsid w:val="005619D1"/>
    <w:rsid w:val="005A7059"/>
    <w:rsid w:val="005E6BAE"/>
    <w:rsid w:val="005F2A56"/>
    <w:rsid w:val="005F2F44"/>
    <w:rsid w:val="00640C63"/>
    <w:rsid w:val="00656912"/>
    <w:rsid w:val="006C068B"/>
    <w:rsid w:val="006C46DF"/>
    <w:rsid w:val="006F098A"/>
    <w:rsid w:val="00711CE1"/>
    <w:rsid w:val="00712E3F"/>
    <w:rsid w:val="007455C0"/>
    <w:rsid w:val="00747992"/>
    <w:rsid w:val="00764872"/>
    <w:rsid w:val="007B3A34"/>
    <w:rsid w:val="007C6043"/>
    <w:rsid w:val="008029E7"/>
    <w:rsid w:val="008063E8"/>
    <w:rsid w:val="00810271"/>
    <w:rsid w:val="00840BDE"/>
    <w:rsid w:val="008567A6"/>
    <w:rsid w:val="008D38EE"/>
    <w:rsid w:val="008E7C39"/>
    <w:rsid w:val="0090671F"/>
    <w:rsid w:val="00914658"/>
    <w:rsid w:val="0095130A"/>
    <w:rsid w:val="009775D2"/>
    <w:rsid w:val="0098705E"/>
    <w:rsid w:val="009A77D4"/>
    <w:rsid w:val="009C650C"/>
    <w:rsid w:val="009D443D"/>
    <w:rsid w:val="009F71C4"/>
    <w:rsid w:val="00A06356"/>
    <w:rsid w:val="00A248C5"/>
    <w:rsid w:val="00A2559C"/>
    <w:rsid w:val="00A270A2"/>
    <w:rsid w:val="00A741F7"/>
    <w:rsid w:val="00A96509"/>
    <w:rsid w:val="00AA1B3B"/>
    <w:rsid w:val="00AC1443"/>
    <w:rsid w:val="00AE55FB"/>
    <w:rsid w:val="00AF56F5"/>
    <w:rsid w:val="00B167E1"/>
    <w:rsid w:val="00B233C0"/>
    <w:rsid w:val="00B9257F"/>
    <w:rsid w:val="00BD348F"/>
    <w:rsid w:val="00BD3F20"/>
    <w:rsid w:val="00BE0A13"/>
    <w:rsid w:val="00BF0932"/>
    <w:rsid w:val="00C036E5"/>
    <w:rsid w:val="00C037DD"/>
    <w:rsid w:val="00C043C9"/>
    <w:rsid w:val="00C27C61"/>
    <w:rsid w:val="00C55FD1"/>
    <w:rsid w:val="00C80113"/>
    <w:rsid w:val="00CA7FF9"/>
    <w:rsid w:val="00CB5566"/>
    <w:rsid w:val="00CC4CA4"/>
    <w:rsid w:val="00D24DAB"/>
    <w:rsid w:val="00D2544E"/>
    <w:rsid w:val="00D30AA9"/>
    <w:rsid w:val="00D3492C"/>
    <w:rsid w:val="00D60CD9"/>
    <w:rsid w:val="00D77ACD"/>
    <w:rsid w:val="00DB1FDE"/>
    <w:rsid w:val="00DD37AD"/>
    <w:rsid w:val="00DF4F86"/>
    <w:rsid w:val="00E21A56"/>
    <w:rsid w:val="00E60BA3"/>
    <w:rsid w:val="00EF4108"/>
    <w:rsid w:val="00F05D27"/>
    <w:rsid w:val="00F124C6"/>
    <w:rsid w:val="00F27FFC"/>
    <w:rsid w:val="00F75E18"/>
    <w:rsid w:val="00F82271"/>
    <w:rsid w:val="00FB06A4"/>
    <w:rsid w:val="00FF00E8"/>
    <w:rsid w:val="00FF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F9969D1-415F-4B8C-AD2C-158059C6C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7E1"/>
    <w:rPr>
      <w:lang w:val="fr-FR"/>
    </w:rPr>
  </w:style>
  <w:style w:type="paragraph" w:styleId="Heading2">
    <w:name w:val="heading 2"/>
    <w:basedOn w:val="Normal"/>
    <w:next w:val="Normal"/>
    <w:link w:val="Heading2Char"/>
    <w:qFormat/>
    <w:rsid w:val="008E7C39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i/>
      <w:iCs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FF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455C0"/>
    <w:rPr>
      <w:i/>
      <w:iCs/>
    </w:rPr>
  </w:style>
  <w:style w:type="paragraph" w:styleId="Footer">
    <w:name w:val="footer"/>
    <w:basedOn w:val="Normal"/>
    <w:link w:val="FooterChar"/>
    <w:uiPriority w:val="99"/>
    <w:rsid w:val="002D273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2D2731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8E7C39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styleId="Hyperlink">
    <w:name w:val="Hyperlink"/>
    <w:basedOn w:val="DefaultParagraphFont"/>
    <w:semiHidden/>
    <w:rsid w:val="008E7C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7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06"/>
    <w:rPr>
      <w:lang w:val="fr-FR"/>
    </w:rPr>
  </w:style>
  <w:style w:type="paragraph" w:styleId="NormalWeb">
    <w:name w:val="Normal (Web)"/>
    <w:basedOn w:val="Normal"/>
    <w:uiPriority w:val="99"/>
    <w:semiHidden/>
    <w:unhideWhenUsed/>
    <w:rsid w:val="00D25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8C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C5"/>
    <w:rPr>
      <w:rFonts w:ascii="Lucida Grande" w:hAnsi="Lucida Grande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725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59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591"/>
    <w:rPr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5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591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sb.info.nih.gov/ij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4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n</dc:creator>
  <cp:lastModifiedBy>orel.boisson@gmail.com</cp:lastModifiedBy>
  <cp:revision>2</cp:revision>
  <cp:lastPrinted>2013-09-11T14:58:00Z</cp:lastPrinted>
  <dcterms:created xsi:type="dcterms:W3CDTF">2013-10-02T10:43:00Z</dcterms:created>
  <dcterms:modified xsi:type="dcterms:W3CDTF">2013-10-02T10:43:00Z</dcterms:modified>
</cp:coreProperties>
</file>